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  <w:lang w:val="en-US"/>
        </w:rPr>
      </w:pP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>T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ABLE</w:t>
      </w:r>
      <w:r>
        <w:rPr>
          <w:rFonts w:cs="Times New Roman" w:ascii="Times New Roman" w:hAnsi="Times New Roman"/>
          <w:b w:val="false"/>
          <w:bCs w:val="false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lang w:val="en-US" w:eastAsia="zh-CN"/>
        </w:rPr>
        <w:t>S2  Primers sequences used this study in the PCR reaction.</w:t>
      </w:r>
    </w:p>
    <w:tbl>
      <w:tblPr>
        <w:tblW w:w="828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79"/>
        <w:gridCol w:w="3935"/>
        <w:gridCol w:w="1456"/>
        <w:gridCol w:w="1412"/>
      </w:tblGrid>
      <w:tr>
        <w:trPr>
          <w:trHeight w:val="285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sequence(5'-3'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eastAsia="等线;微软雅黑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ation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 (</w:t>
            </w:r>
            <w:r>
              <w:rPr>
                <w:rFonts w:eastAsia="等线;微软雅黑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</w:t>
            </w:r>
            <w:r>
              <w:rPr>
                <w:rFonts w:eastAsia="等线;微软雅黑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AGTGATARACATTRAGC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TCAGCKTTCCCTTGC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F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GTGGCTGAGTTAGT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R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TTTGCCGAGTTCCT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AAAATGAGTAACAAGAA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CCCCAGTATGCCYTTA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4F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YAATCCAGGTCAGTTTC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4R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CCNGCRTAYTCTA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5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GDTGRGCATCAAAYT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5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TGGGCCCGAAAGCTTHAT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CCACGATTCCGTTAT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CYGCBGAGGTYAT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7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AYTCCTCYATYG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7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CAGTYCCCACTATTC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7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8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RCCAGCGAGCATCCA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8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TGTGAAATRATNCCAAA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GCTGGAATTACAAT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9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TCTTCTATAACGGGT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0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AGAAAGGRAGGAATTGAA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4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0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TCATGGTCARTYTCAR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1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TACTAGAAGACGCCTCA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7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1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GGTCATGGGCTRGGRT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4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2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TWGCSGTHGCAATAA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2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TGGAAGTCACTTGTAC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3F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TACTGACAYTTYGTT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2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3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RTGTTCACAGGGCT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1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4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CAGAATAAGGGAGTTAG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4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RGCYTCTACRTGTGCT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2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5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ACMCTDCTCACCTCMC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6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5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CCACATAATTTCCGGT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3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6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RGGYTACTCVCTCTA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9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6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CBCCNACTCGGTT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7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TTCTTCATTAGCCTH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1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7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TATGGCTGTTAATTCCA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9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8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TGCYATTATTGAAG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6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8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CCATTATTGTTCTTGTA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0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9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CAAARTANGGNG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3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9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HAGKCCGGCDGGGT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1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0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GATTCTTYGCNTTYCACT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2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0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GGTGGTCTCTTACTASA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2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1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ATCGGRGGTTAAATYC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7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1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TTTGACAAGGATARCAGG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9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2F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TCRTTACYCYACATGC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5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2R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CATAGTGGGGTATCTAATC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15:41:18Z</dcterms:created>
  <dc:creator>Administrator</dc:creator>
  <dc:description/>
  <dc:language>en-US</dc:language>
  <cp:lastModifiedBy>zcj</cp:lastModifiedBy>
  <dcterms:modified xsi:type="dcterms:W3CDTF">2022-04-21T22:49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